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8BB11" w14:textId="7598BEA7" w:rsidR="004741CF" w:rsidRPr="00E63CF2" w:rsidRDefault="004741CF" w:rsidP="00554F18">
      <w:pPr>
        <w:tabs>
          <w:tab w:val="left" w:pos="30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3CF2">
        <w:rPr>
          <w:rFonts w:ascii="Times New Roman" w:hAnsi="Times New Roman" w:cs="Times New Roman"/>
          <w:b/>
          <w:sz w:val="24"/>
          <w:szCs w:val="24"/>
        </w:rPr>
        <w:t>Data collection tool English version</w:t>
      </w:r>
    </w:p>
    <w:p w14:paraId="3C6806E9" w14:textId="586E31E2" w:rsidR="004741CF" w:rsidRPr="00E63CF2" w:rsidRDefault="004741CF" w:rsidP="00554F18">
      <w:pPr>
        <w:tabs>
          <w:tab w:val="left" w:pos="309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27366152"/>
      <w:bookmarkStart w:id="1" w:name="_Toc127379038"/>
      <w:bookmarkStart w:id="2" w:name="_Toc127440666"/>
      <w:bookmarkStart w:id="3" w:name="_Toc128479720"/>
      <w:r w:rsidRPr="00E63CF2">
        <w:rPr>
          <w:rFonts w:ascii="Times New Roman" w:hAnsi="Times New Roman" w:cs="Times New Roman"/>
          <w:sz w:val="24"/>
          <w:szCs w:val="24"/>
        </w:rPr>
        <w:t>Participant code --------------</w:t>
      </w:r>
      <w:bookmarkEnd w:id="0"/>
      <w:bookmarkEnd w:id="1"/>
      <w:bookmarkEnd w:id="2"/>
      <w:bookmarkEnd w:id="3"/>
    </w:p>
    <w:p w14:paraId="1A60ED26" w14:textId="69ED80AC" w:rsidR="00554F18" w:rsidRPr="00E63CF2" w:rsidRDefault="00554F18" w:rsidP="000209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3CF2">
        <w:rPr>
          <w:rFonts w:ascii="Times New Roman" w:hAnsi="Times New Roman" w:cs="Times New Roman"/>
          <w:sz w:val="24"/>
          <w:szCs w:val="24"/>
        </w:rPr>
        <w:t>Data collector Name ______________________   Signature ________ Date _____________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921"/>
        <w:gridCol w:w="4017"/>
        <w:gridCol w:w="3636"/>
        <w:gridCol w:w="923"/>
      </w:tblGrid>
      <w:tr w:rsidR="006530D0" w:rsidRPr="00E63CF2" w14:paraId="6AAF6676" w14:textId="77777777" w:rsidTr="006530D0">
        <w:tc>
          <w:tcPr>
            <w:tcW w:w="921" w:type="dxa"/>
          </w:tcPr>
          <w:p w14:paraId="7DDDE5D1" w14:textId="1AE5B5BC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017" w:type="dxa"/>
          </w:tcPr>
          <w:p w14:paraId="44C68693" w14:textId="2A4B1500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3636" w:type="dxa"/>
          </w:tcPr>
          <w:p w14:paraId="0F2594CA" w14:textId="20B7D682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923" w:type="dxa"/>
          </w:tcPr>
          <w:p w14:paraId="2FC9C5A0" w14:textId="77777777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6530D0" w:rsidRPr="00E63CF2" w14:paraId="5854CBF0" w14:textId="77777777" w:rsidTr="006530D0">
        <w:tc>
          <w:tcPr>
            <w:tcW w:w="921" w:type="dxa"/>
            <w:shd w:val="clear" w:color="auto" w:fill="BFBFBF" w:themeFill="background1" w:themeFillShade="BF"/>
          </w:tcPr>
          <w:p w14:paraId="126A58B6" w14:textId="23A2FFC4" w:rsidR="004741CF" w:rsidRPr="00E63CF2" w:rsidRDefault="003A6CF1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 </w:t>
            </w:r>
            <w:r w:rsidR="004741CF" w:rsidRPr="00E63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4017" w:type="dxa"/>
            <w:shd w:val="clear" w:color="auto" w:fill="BFBFBF" w:themeFill="background1" w:themeFillShade="BF"/>
          </w:tcPr>
          <w:p w14:paraId="14DA066D" w14:textId="38BD97D8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  <w:t>Socio-demographic characteristics</w:t>
            </w:r>
          </w:p>
        </w:tc>
        <w:tc>
          <w:tcPr>
            <w:tcW w:w="3636" w:type="dxa"/>
            <w:shd w:val="clear" w:color="auto" w:fill="BFBFBF" w:themeFill="background1" w:themeFillShade="BF"/>
          </w:tcPr>
          <w:p w14:paraId="0B3541F1" w14:textId="77777777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BFBFBF" w:themeFill="background1" w:themeFillShade="BF"/>
          </w:tcPr>
          <w:p w14:paraId="152F72D3" w14:textId="77777777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30D0" w:rsidRPr="00E63CF2" w14:paraId="6F508A24" w14:textId="77777777" w:rsidTr="006530D0">
        <w:tc>
          <w:tcPr>
            <w:tcW w:w="921" w:type="dxa"/>
          </w:tcPr>
          <w:p w14:paraId="5BDE739F" w14:textId="0EABC869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017" w:type="dxa"/>
          </w:tcPr>
          <w:p w14:paraId="1215F0BC" w14:textId="0066E6D9" w:rsidR="004741CF" w:rsidRPr="00E63CF2" w:rsidRDefault="00A17BD5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Participant a</w:t>
            </w:r>
            <w:r w:rsidR="004741CF" w:rsidRPr="00E63CF2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636" w:type="dxa"/>
          </w:tcPr>
          <w:p w14:paraId="7EEEA51C" w14:textId="77777777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----------- years</w:t>
            </w:r>
          </w:p>
        </w:tc>
        <w:tc>
          <w:tcPr>
            <w:tcW w:w="923" w:type="dxa"/>
          </w:tcPr>
          <w:p w14:paraId="244111B1" w14:textId="77777777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30D0" w:rsidRPr="00E63CF2" w14:paraId="4E46EAF0" w14:textId="77777777" w:rsidTr="006530D0">
        <w:tc>
          <w:tcPr>
            <w:tcW w:w="921" w:type="dxa"/>
          </w:tcPr>
          <w:p w14:paraId="7B2266A9" w14:textId="6F3414C5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017" w:type="dxa"/>
          </w:tcPr>
          <w:p w14:paraId="53CF120E" w14:textId="5DB526B6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A17BD5"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of participant </w:t>
            </w:r>
          </w:p>
        </w:tc>
        <w:tc>
          <w:tcPr>
            <w:tcW w:w="3636" w:type="dxa"/>
          </w:tcPr>
          <w:p w14:paraId="0B45F413" w14:textId="77777777" w:rsidR="007714B3" w:rsidRPr="00E63CF2" w:rsidRDefault="004741CF" w:rsidP="007714B3">
            <w:pPr>
              <w:pStyle w:val="ListParagraph"/>
              <w:numPr>
                <w:ilvl w:val="0"/>
                <w:numId w:val="30"/>
              </w:numPr>
              <w:tabs>
                <w:tab w:val="left" w:pos="3090"/>
              </w:tabs>
              <w:spacing w:line="360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4AB5349" w14:textId="3AE8AD1D" w:rsidR="004741CF" w:rsidRPr="00E63CF2" w:rsidRDefault="004741CF" w:rsidP="007714B3">
            <w:pPr>
              <w:pStyle w:val="ListParagraph"/>
              <w:numPr>
                <w:ilvl w:val="0"/>
                <w:numId w:val="30"/>
              </w:numPr>
              <w:tabs>
                <w:tab w:val="left" w:pos="3090"/>
              </w:tabs>
              <w:spacing w:line="360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3" w:type="dxa"/>
          </w:tcPr>
          <w:p w14:paraId="7BA6EFB5" w14:textId="77777777" w:rsidR="004741CF" w:rsidRPr="00E63CF2" w:rsidRDefault="004741CF" w:rsidP="00554F18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68D83AC3" w14:textId="77777777" w:rsidTr="006530D0">
        <w:tc>
          <w:tcPr>
            <w:tcW w:w="921" w:type="dxa"/>
          </w:tcPr>
          <w:p w14:paraId="14FA288E" w14:textId="1FA73BE4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017" w:type="dxa"/>
          </w:tcPr>
          <w:p w14:paraId="5BF294BE" w14:textId="4439B2F0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3636" w:type="dxa"/>
          </w:tcPr>
          <w:p w14:paraId="74927AB9" w14:textId="77777777" w:rsidR="00020946" w:rsidRPr="00E63CF2" w:rsidRDefault="00020946" w:rsidP="00020946">
            <w:pPr>
              <w:pStyle w:val="ListParagraph"/>
              <w:numPr>
                <w:ilvl w:val="0"/>
                <w:numId w:val="12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327B0DBC" w14:textId="77777777" w:rsidR="00020946" w:rsidRPr="00E63CF2" w:rsidRDefault="00020946" w:rsidP="00020946">
            <w:pPr>
              <w:pStyle w:val="ListParagraph"/>
              <w:numPr>
                <w:ilvl w:val="0"/>
                <w:numId w:val="12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35CAA8F5" w14:textId="77777777" w:rsidR="00020946" w:rsidRPr="00E63CF2" w:rsidRDefault="00020946" w:rsidP="00020946">
            <w:pPr>
              <w:pStyle w:val="ListParagraph"/>
              <w:numPr>
                <w:ilvl w:val="0"/>
                <w:numId w:val="12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ivorced</w:t>
            </w:r>
          </w:p>
          <w:p w14:paraId="04412FF8" w14:textId="54993CAD" w:rsidR="00020946" w:rsidRPr="001F26C0" w:rsidRDefault="00020946" w:rsidP="001F26C0">
            <w:pPr>
              <w:pStyle w:val="ListParagraph"/>
              <w:numPr>
                <w:ilvl w:val="0"/>
                <w:numId w:val="12"/>
              </w:numPr>
              <w:tabs>
                <w:tab w:val="left" w:pos="30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26C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923" w:type="dxa"/>
          </w:tcPr>
          <w:p w14:paraId="53D9E2A2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02AE6FBC" w14:textId="77777777" w:rsidTr="006530D0">
        <w:trPr>
          <w:trHeight w:val="1520"/>
        </w:trPr>
        <w:tc>
          <w:tcPr>
            <w:tcW w:w="921" w:type="dxa"/>
          </w:tcPr>
          <w:p w14:paraId="2344EDF0" w14:textId="48FD57D5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17" w:type="dxa"/>
          </w:tcPr>
          <w:p w14:paraId="2668DCB1" w14:textId="6BA746DE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636" w:type="dxa"/>
          </w:tcPr>
          <w:p w14:paraId="53E2CF70" w14:textId="77777777" w:rsidR="00020946" w:rsidRPr="00E63CF2" w:rsidRDefault="00020946" w:rsidP="00020946">
            <w:pPr>
              <w:pStyle w:val="ListParagraph"/>
              <w:numPr>
                <w:ilvl w:val="0"/>
                <w:numId w:val="28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14:paraId="14FF893A" w14:textId="77777777" w:rsidR="00020946" w:rsidRPr="00E63CF2" w:rsidRDefault="00020946" w:rsidP="00020946">
            <w:pPr>
              <w:pStyle w:val="ListParagraph"/>
              <w:numPr>
                <w:ilvl w:val="0"/>
                <w:numId w:val="28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14:paraId="1A892D3A" w14:textId="77777777" w:rsidR="00020946" w:rsidRPr="00E63CF2" w:rsidRDefault="00020946" w:rsidP="00020946">
            <w:pPr>
              <w:pStyle w:val="ListParagraph"/>
              <w:numPr>
                <w:ilvl w:val="0"/>
                <w:numId w:val="28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14:paraId="043ED6D6" w14:textId="627FF241" w:rsidR="00020946" w:rsidRPr="00E63CF2" w:rsidRDefault="00020946" w:rsidP="00020946">
            <w:pPr>
              <w:pStyle w:val="ListParagraph"/>
              <w:numPr>
                <w:ilvl w:val="0"/>
                <w:numId w:val="28"/>
              </w:numPr>
              <w:tabs>
                <w:tab w:val="left" w:pos="309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s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______</w:t>
            </w:r>
          </w:p>
        </w:tc>
        <w:tc>
          <w:tcPr>
            <w:tcW w:w="923" w:type="dxa"/>
          </w:tcPr>
          <w:p w14:paraId="79C481A4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3E290D0C" w14:textId="77777777" w:rsidTr="007714B3">
        <w:trPr>
          <w:trHeight w:val="702"/>
        </w:trPr>
        <w:tc>
          <w:tcPr>
            <w:tcW w:w="921" w:type="dxa"/>
          </w:tcPr>
          <w:p w14:paraId="3F6FD74F" w14:textId="5F6DA504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17" w:type="dxa"/>
          </w:tcPr>
          <w:p w14:paraId="40A3CDA3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Educational status?</w:t>
            </w:r>
          </w:p>
        </w:tc>
        <w:tc>
          <w:tcPr>
            <w:tcW w:w="3636" w:type="dxa"/>
          </w:tcPr>
          <w:p w14:paraId="11A5B8F3" w14:textId="77777777" w:rsidR="00020946" w:rsidRPr="00E63CF2" w:rsidRDefault="00020946" w:rsidP="00020946">
            <w:pPr>
              <w:pStyle w:val="ListParagraph"/>
              <w:numPr>
                <w:ilvl w:val="0"/>
                <w:numId w:val="25"/>
              </w:numPr>
              <w:tabs>
                <w:tab w:val="left" w:pos="3090"/>
              </w:tabs>
              <w:spacing w:after="0" w:line="360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14:paraId="2CC98EB2" w14:textId="00171C4F" w:rsidR="00020946" w:rsidRPr="00E63CF2" w:rsidRDefault="00020946" w:rsidP="00020946">
            <w:pPr>
              <w:pStyle w:val="ListParagraph"/>
              <w:numPr>
                <w:ilvl w:val="0"/>
                <w:numId w:val="25"/>
              </w:numPr>
              <w:tabs>
                <w:tab w:val="left" w:pos="3090"/>
              </w:tabs>
              <w:spacing w:after="0" w:line="360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Formal education </w:t>
            </w:r>
          </w:p>
        </w:tc>
        <w:tc>
          <w:tcPr>
            <w:tcW w:w="923" w:type="dxa"/>
          </w:tcPr>
          <w:p w14:paraId="4B740D24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09C1AD89" w14:textId="77777777" w:rsidTr="006530D0">
        <w:trPr>
          <w:trHeight w:val="1475"/>
        </w:trPr>
        <w:tc>
          <w:tcPr>
            <w:tcW w:w="921" w:type="dxa"/>
          </w:tcPr>
          <w:p w14:paraId="6BED588D" w14:textId="6B89852C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17" w:type="dxa"/>
          </w:tcPr>
          <w:p w14:paraId="0B6B0460" w14:textId="0A4654ED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ccupation status?</w:t>
            </w:r>
          </w:p>
        </w:tc>
        <w:tc>
          <w:tcPr>
            <w:tcW w:w="3636" w:type="dxa"/>
          </w:tcPr>
          <w:p w14:paraId="0FF2C589" w14:textId="77777777" w:rsidR="00020946" w:rsidRPr="00E63CF2" w:rsidRDefault="00020946" w:rsidP="00020946">
            <w:pPr>
              <w:pStyle w:val="ListParagraph"/>
              <w:numPr>
                <w:ilvl w:val="0"/>
                <w:numId w:val="26"/>
              </w:num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205010F2" w14:textId="77777777" w:rsidR="00020946" w:rsidRPr="00E63CF2" w:rsidRDefault="00020946" w:rsidP="00020946">
            <w:pPr>
              <w:pStyle w:val="ListParagraph"/>
              <w:numPr>
                <w:ilvl w:val="0"/>
                <w:numId w:val="26"/>
              </w:num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14:paraId="7910A353" w14:textId="660D1E4B" w:rsidR="00020946" w:rsidRPr="00E63CF2" w:rsidRDefault="00020946" w:rsidP="00020946">
            <w:pPr>
              <w:pStyle w:val="ListParagraph"/>
              <w:numPr>
                <w:ilvl w:val="0"/>
                <w:numId w:val="26"/>
              </w:num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14:paraId="239380C3" w14:textId="617D91EF" w:rsidR="00020946" w:rsidRPr="00E63CF2" w:rsidRDefault="00020946" w:rsidP="00020946">
            <w:pPr>
              <w:pStyle w:val="ListParagraph"/>
              <w:numPr>
                <w:ilvl w:val="0"/>
                <w:numId w:val="26"/>
              </w:numPr>
              <w:tabs>
                <w:tab w:val="left" w:pos="30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thers</w:t>
            </w:r>
            <w:r w:rsidR="001F26C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923" w:type="dxa"/>
          </w:tcPr>
          <w:p w14:paraId="6CBF80EB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16951DB3" w14:textId="77777777" w:rsidTr="006530D0">
        <w:trPr>
          <w:trHeight w:val="404"/>
        </w:trPr>
        <w:tc>
          <w:tcPr>
            <w:tcW w:w="921" w:type="dxa"/>
          </w:tcPr>
          <w:p w14:paraId="2049A8D1" w14:textId="06CAD7C8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17" w:type="dxa"/>
          </w:tcPr>
          <w:p w14:paraId="44DE1831" w14:textId="0993C486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ow much is your monthly income?</w:t>
            </w:r>
          </w:p>
        </w:tc>
        <w:tc>
          <w:tcPr>
            <w:tcW w:w="3636" w:type="dxa"/>
          </w:tcPr>
          <w:p w14:paraId="73DAD5EC" w14:textId="340EB98B" w:rsidR="00020946" w:rsidRPr="00E63CF2" w:rsidRDefault="00020946" w:rsidP="00020946">
            <w:pPr>
              <w:tabs>
                <w:tab w:val="left" w:pos="3090"/>
              </w:tabs>
              <w:spacing w:after="0"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-------------- Birrs </w:t>
            </w:r>
          </w:p>
        </w:tc>
        <w:tc>
          <w:tcPr>
            <w:tcW w:w="923" w:type="dxa"/>
          </w:tcPr>
          <w:p w14:paraId="2D4DA3E4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6CA5DBBF" w14:textId="77777777" w:rsidTr="006530D0">
        <w:trPr>
          <w:trHeight w:val="440"/>
        </w:trPr>
        <w:tc>
          <w:tcPr>
            <w:tcW w:w="921" w:type="dxa"/>
            <w:shd w:val="clear" w:color="auto" w:fill="BFBFBF" w:themeFill="background1" w:themeFillShade="BF"/>
          </w:tcPr>
          <w:p w14:paraId="5DA4F0C9" w14:textId="50C5550D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I</w:t>
            </w:r>
          </w:p>
        </w:tc>
        <w:tc>
          <w:tcPr>
            <w:tcW w:w="4017" w:type="dxa"/>
            <w:shd w:val="clear" w:color="auto" w:fill="BFBFBF" w:themeFill="background1" w:themeFillShade="BF"/>
          </w:tcPr>
          <w:p w14:paraId="1BB62A49" w14:textId="43CAACB6" w:rsidR="00020946" w:rsidRPr="00E63CF2" w:rsidRDefault="00174053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al and practice-</w:t>
            </w:r>
            <w:r w:rsidR="00020946" w:rsidRPr="00E63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3636" w:type="dxa"/>
            <w:shd w:val="clear" w:color="auto" w:fill="BFBFBF" w:themeFill="background1" w:themeFillShade="BF"/>
          </w:tcPr>
          <w:p w14:paraId="3680EF23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BFBFBF" w:themeFill="background1" w:themeFillShade="BF"/>
          </w:tcPr>
          <w:p w14:paraId="0B62E989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0946" w:rsidRPr="00E63CF2" w14:paraId="7E7D5DBE" w14:textId="77777777" w:rsidTr="006530D0">
        <w:trPr>
          <w:trHeight w:val="440"/>
        </w:trPr>
        <w:tc>
          <w:tcPr>
            <w:tcW w:w="921" w:type="dxa"/>
          </w:tcPr>
          <w:p w14:paraId="697999B3" w14:textId="65EE8DD4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</w:t>
            </w:r>
          </w:p>
        </w:tc>
        <w:tc>
          <w:tcPr>
            <w:tcW w:w="4017" w:type="dxa"/>
          </w:tcPr>
          <w:p w14:paraId="790A4B14" w14:textId="63ED7CEA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o you think podoconiosis can be preventable?</w:t>
            </w:r>
          </w:p>
        </w:tc>
        <w:tc>
          <w:tcPr>
            <w:tcW w:w="3636" w:type="dxa"/>
          </w:tcPr>
          <w:p w14:paraId="3AE3F946" w14:textId="77777777" w:rsidR="00020946" w:rsidRPr="00E63CF2" w:rsidRDefault="00020946" w:rsidP="00020946">
            <w:pPr>
              <w:pStyle w:val="ListParagraph"/>
              <w:numPr>
                <w:ilvl w:val="0"/>
                <w:numId w:val="32"/>
              </w:numPr>
              <w:tabs>
                <w:tab w:val="left" w:pos="3090"/>
              </w:tabs>
              <w:spacing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AEF436A" w14:textId="0A961659" w:rsidR="00020946" w:rsidRPr="00E63CF2" w:rsidRDefault="00020946" w:rsidP="00020946">
            <w:pPr>
              <w:pStyle w:val="ListParagraph"/>
              <w:numPr>
                <w:ilvl w:val="0"/>
                <w:numId w:val="32"/>
              </w:numPr>
              <w:tabs>
                <w:tab w:val="left" w:pos="3090"/>
              </w:tabs>
              <w:spacing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3" w:type="dxa"/>
          </w:tcPr>
          <w:p w14:paraId="67FA0ACE" w14:textId="78172545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15F90C9D" w14:textId="77777777" w:rsidTr="006530D0">
        <w:trPr>
          <w:trHeight w:val="440"/>
        </w:trPr>
        <w:tc>
          <w:tcPr>
            <w:tcW w:w="921" w:type="dxa"/>
          </w:tcPr>
          <w:p w14:paraId="3FC651EA" w14:textId="47A28BE4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017" w:type="dxa"/>
          </w:tcPr>
          <w:p w14:paraId="21B4392B" w14:textId="3392FA20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f the answer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“yes”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w can podoconiosis be preventable?</w:t>
            </w:r>
          </w:p>
          <w:p w14:paraId="7CB0913D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  <w:p w14:paraId="364146C4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6" w:type="dxa"/>
          </w:tcPr>
          <w:p w14:paraId="0D412C77" w14:textId="18537AD2" w:rsidR="00020946" w:rsidRPr="00E63CF2" w:rsidRDefault="00020946" w:rsidP="00020946">
            <w:pPr>
              <w:pStyle w:val="ListParagraph"/>
              <w:numPr>
                <w:ilvl w:val="0"/>
                <w:numId w:val="24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earing shoes </w:t>
            </w:r>
          </w:p>
          <w:p w14:paraId="75F48A96" w14:textId="38F01A1F" w:rsidR="00020946" w:rsidRPr="00174053" w:rsidRDefault="00020946" w:rsidP="00020946">
            <w:pPr>
              <w:pStyle w:val="ListParagraph"/>
              <w:numPr>
                <w:ilvl w:val="0"/>
                <w:numId w:val="24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17405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ashing feet regularly</w:t>
            </w:r>
          </w:p>
          <w:p w14:paraId="6BF483D7" w14:textId="3E201090" w:rsidR="00020946" w:rsidRPr="00174053" w:rsidRDefault="00020946" w:rsidP="00020946">
            <w:pPr>
              <w:pStyle w:val="ListParagraph"/>
              <w:numPr>
                <w:ilvl w:val="0"/>
                <w:numId w:val="24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17405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Avoiding marriage with affected </w:t>
            </w:r>
            <w:r w:rsidR="00174053" w:rsidRPr="0017405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eople</w:t>
            </w:r>
          </w:p>
          <w:p w14:paraId="01448EFF" w14:textId="3A8719C6" w:rsidR="00020946" w:rsidRPr="00E63CF2" w:rsidRDefault="00020946" w:rsidP="00020946">
            <w:pPr>
              <w:pStyle w:val="ListParagraph"/>
              <w:numPr>
                <w:ilvl w:val="0"/>
                <w:numId w:val="24"/>
              </w:numPr>
              <w:tabs>
                <w:tab w:val="left" w:pos="3090"/>
              </w:tabs>
              <w:spacing w:after="0"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voiding contact with affected people</w:t>
            </w:r>
          </w:p>
        </w:tc>
        <w:tc>
          <w:tcPr>
            <w:tcW w:w="923" w:type="dxa"/>
          </w:tcPr>
          <w:p w14:paraId="3E2E6C2F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5A637184" w14:textId="77777777" w:rsidTr="006530D0">
        <w:trPr>
          <w:trHeight w:val="440"/>
        </w:trPr>
        <w:tc>
          <w:tcPr>
            <w:tcW w:w="921" w:type="dxa"/>
          </w:tcPr>
          <w:p w14:paraId="5F4D274C" w14:textId="11A7132F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017" w:type="dxa"/>
          </w:tcPr>
          <w:p w14:paraId="5197B7E8" w14:textId="490D5D99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f the answer “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hy podoconiosis not </w:t>
            </w:r>
            <w:r w:rsidR="00174053" w:rsidRPr="0017405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revented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DE98167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6" w:type="dxa"/>
          </w:tcPr>
          <w:p w14:paraId="5710F5B6" w14:textId="267B52D2" w:rsidR="00020946" w:rsidRPr="00E63CF2" w:rsidRDefault="00CB06F9" w:rsidP="00020946">
            <w:pPr>
              <w:pStyle w:val="ListParagraph"/>
              <w:numPr>
                <w:ilvl w:val="0"/>
                <w:numId w:val="10"/>
              </w:numPr>
              <w:tabs>
                <w:tab w:val="left" w:pos="3090"/>
              </w:tabs>
              <w:spacing w:line="360" w:lineRule="auto"/>
              <w:ind w:left="331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20946" w:rsidRPr="00E63CF2">
              <w:rPr>
                <w:rFonts w:ascii="Times New Roman" w:hAnsi="Times New Roman" w:cs="Times New Roman"/>
                <w:sz w:val="24"/>
                <w:szCs w:val="24"/>
              </w:rPr>
              <w:t>ene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21E403" w14:textId="77777777" w:rsidR="00020946" w:rsidRPr="00E63CF2" w:rsidRDefault="00020946" w:rsidP="00020946">
            <w:pPr>
              <w:pStyle w:val="ListParagraph"/>
              <w:numPr>
                <w:ilvl w:val="0"/>
                <w:numId w:val="10"/>
              </w:numPr>
              <w:tabs>
                <w:tab w:val="left" w:pos="3090"/>
              </w:tabs>
              <w:spacing w:line="360" w:lineRule="auto"/>
              <w:ind w:left="33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No drugs </w:t>
            </w:r>
          </w:p>
          <w:p w14:paraId="279A0375" w14:textId="0CCD3DE2" w:rsidR="00020946" w:rsidRPr="00E63CF2" w:rsidRDefault="00CB06F9" w:rsidP="00020946">
            <w:pPr>
              <w:pStyle w:val="ListParagraph"/>
              <w:numPr>
                <w:ilvl w:val="0"/>
                <w:numId w:val="10"/>
              </w:numPr>
              <w:tabs>
                <w:tab w:val="left" w:pos="3090"/>
              </w:tabs>
              <w:spacing w:line="360" w:lineRule="auto"/>
              <w:ind w:left="33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Style w:val="markedcontent"/>
                <w:rFonts w:ascii="Times New Roman" w:hAnsi="Times New Roman" w:cs="Times New Roman"/>
              </w:rPr>
              <w:t>t seen</w:t>
            </w:r>
            <w:r w:rsidR="00020946"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cured </w:t>
            </w:r>
            <w:r w:rsidR="00020946"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people</w:t>
            </w:r>
          </w:p>
          <w:p w14:paraId="72160A62" w14:textId="60C8A511" w:rsidR="00020946" w:rsidRPr="00E63CF2" w:rsidRDefault="00020946" w:rsidP="00020946">
            <w:pPr>
              <w:pStyle w:val="ListParagraph"/>
              <w:numPr>
                <w:ilvl w:val="0"/>
                <w:numId w:val="10"/>
              </w:numPr>
              <w:tabs>
                <w:tab w:val="left" w:pos="3090"/>
              </w:tabs>
              <w:spacing w:line="360" w:lineRule="auto"/>
              <w:ind w:left="33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thers --------</w:t>
            </w:r>
          </w:p>
        </w:tc>
        <w:tc>
          <w:tcPr>
            <w:tcW w:w="923" w:type="dxa"/>
          </w:tcPr>
          <w:p w14:paraId="529933C2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33E081CD" w14:textId="77777777" w:rsidTr="006530D0">
        <w:trPr>
          <w:trHeight w:val="440"/>
        </w:trPr>
        <w:tc>
          <w:tcPr>
            <w:tcW w:w="921" w:type="dxa"/>
          </w:tcPr>
          <w:p w14:paraId="5486C29E" w14:textId="25758CE8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017" w:type="dxa"/>
          </w:tcPr>
          <w:p w14:paraId="50E50B6E" w14:textId="087B4B8F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ave you ever owned a pair of shoes?</w:t>
            </w:r>
          </w:p>
        </w:tc>
        <w:tc>
          <w:tcPr>
            <w:tcW w:w="3636" w:type="dxa"/>
          </w:tcPr>
          <w:p w14:paraId="7D0E502A" w14:textId="77777777" w:rsidR="00020946" w:rsidRPr="00E63CF2" w:rsidRDefault="00020946" w:rsidP="00020946">
            <w:pPr>
              <w:pStyle w:val="ListParagraph"/>
              <w:numPr>
                <w:ilvl w:val="0"/>
                <w:numId w:val="1"/>
              </w:numPr>
              <w:tabs>
                <w:tab w:val="left" w:pos="3090"/>
              </w:tabs>
              <w:spacing w:after="0" w:line="360" w:lineRule="auto"/>
              <w:ind w:left="33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DF4583E" w14:textId="7B95EE4D" w:rsidR="00020946" w:rsidRPr="00E63CF2" w:rsidRDefault="00020946" w:rsidP="00020946">
            <w:pPr>
              <w:pStyle w:val="ListParagraph"/>
              <w:numPr>
                <w:ilvl w:val="0"/>
                <w:numId w:val="1"/>
              </w:numPr>
              <w:tabs>
                <w:tab w:val="left" w:pos="30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3" w:type="dxa"/>
          </w:tcPr>
          <w:p w14:paraId="21EA4833" w14:textId="0BAE1003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2 skip to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020946" w:rsidRPr="00E63CF2" w14:paraId="496DF9C0" w14:textId="77777777" w:rsidTr="006530D0">
        <w:trPr>
          <w:trHeight w:val="440"/>
        </w:trPr>
        <w:tc>
          <w:tcPr>
            <w:tcW w:w="921" w:type="dxa"/>
          </w:tcPr>
          <w:p w14:paraId="7B51E256" w14:textId="2F794B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017" w:type="dxa"/>
          </w:tcPr>
          <w:p w14:paraId="0F6503BE" w14:textId="6DEA8609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ow old were you when you first owned a pair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f shoes?</w:t>
            </w:r>
          </w:p>
        </w:tc>
        <w:tc>
          <w:tcPr>
            <w:tcW w:w="3636" w:type="dxa"/>
          </w:tcPr>
          <w:p w14:paraId="314D454C" w14:textId="5F7C67F0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----------Years </w:t>
            </w:r>
          </w:p>
        </w:tc>
        <w:tc>
          <w:tcPr>
            <w:tcW w:w="923" w:type="dxa"/>
          </w:tcPr>
          <w:p w14:paraId="7C685411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43929A6A" w14:textId="77777777" w:rsidTr="006530D0">
        <w:trPr>
          <w:trHeight w:val="440"/>
        </w:trPr>
        <w:tc>
          <w:tcPr>
            <w:tcW w:w="921" w:type="dxa"/>
          </w:tcPr>
          <w:p w14:paraId="0D34446F" w14:textId="5B50E168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017" w:type="dxa"/>
          </w:tcPr>
          <w:p w14:paraId="293205FB" w14:textId="777DAC4E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here do you wear shoes?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636" w:type="dxa"/>
          </w:tcPr>
          <w:p w14:paraId="2B4831B6" w14:textId="77777777" w:rsidR="00020946" w:rsidRPr="00E63CF2" w:rsidRDefault="00020946" w:rsidP="00020946">
            <w:pPr>
              <w:pStyle w:val="ListParagraph"/>
              <w:numPr>
                <w:ilvl w:val="0"/>
                <w:numId w:val="14"/>
              </w:numPr>
              <w:tabs>
                <w:tab w:val="left" w:pos="3090"/>
              </w:tabs>
              <w:spacing w:line="360" w:lineRule="auto"/>
              <w:ind w:left="33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At home </w:t>
            </w:r>
          </w:p>
          <w:p w14:paraId="1EBA06F8" w14:textId="77777777" w:rsidR="00020946" w:rsidRPr="00E63CF2" w:rsidRDefault="00020946" w:rsidP="00020946">
            <w:pPr>
              <w:pStyle w:val="ListParagraph"/>
              <w:numPr>
                <w:ilvl w:val="0"/>
                <w:numId w:val="14"/>
              </w:numPr>
              <w:tabs>
                <w:tab w:val="left" w:pos="3090"/>
              </w:tabs>
              <w:spacing w:line="360" w:lineRule="auto"/>
              <w:ind w:left="33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n the field</w:t>
            </w:r>
          </w:p>
          <w:p w14:paraId="7F1C35BD" w14:textId="540D5671" w:rsidR="00020946" w:rsidRPr="00E63CF2" w:rsidRDefault="00020946" w:rsidP="00020946">
            <w:pPr>
              <w:pStyle w:val="ListParagraph"/>
              <w:numPr>
                <w:ilvl w:val="0"/>
                <w:numId w:val="14"/>
              </w:numPr>
              <w:tabs>
                <w:tab w:val="left" w:pos="3090"/>
              </w:tabs>
              <w:spacing w:line="360" w:lineRule="auto"/>
              <w:ind w:left="331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Anywhere </w:t>
            </w:r>
          </w:p>
        </w:tc>
        <w:tc>
          <w:tcPr>
            <w:tcW w:w="923" w:type="dxa"/>
          </w:tcPr>
          <w:p w14:paraId="78467F67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374BB20A" w14:textId="77777777" w:rsidTr="006530D0">
        <w:trPr>
          <w:trHeight w:val="440"/>
        </w:trPr>
        <w:tc>
          <w:tcPr>
            <w:tcW w:w="921" w:type="dxa"/>
          </w:tcPr>
          <w:p w14:paraId="03C9A102" w14:textId="7514DB7B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017" w:type="dxa"/>
          </w:tcPr>
          <w:p w14:paraId="69327303" w14:textId="22B1884A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Frequency of wearing shoes </w:t>
            </w:r>
          </w:p>
        </w:tc>
        <w:tc>
          <w:tcPr>
            <w:tcW w:w="3636" w:type="dxa"/>
          </w:tcPr>
          <w:p w14:paraId="4132AF22" w14:textId="77777777" w:rsidR="00020946" w:rsidRPr="00E63CF2" w:rsidRDefault="00020946" w:rsidP="00020946">
            <w:pPr>
              <w:pStyle w:val="ListParagraph"/>
              <w:numPr>
                <w:ilvl w:val="0"/>
                <w:numId w:val="16"/>
              </w:numPr>
              <w:tabs>
                <w:tab w:val="left" w:pos="3090"/>
              </w:tabs>
              <w:spacing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14:paraId="4F731726" w14:textId="5868A299" w:rsidR="00020946" w:rsidRPr="00E63CF2" w:rsidRDefault="00020946" w:rsidP="00020946">
            <w:pPr>
              <w:pStyle w:val="ListParagraph"/>
              <w:numPr>
                <w:ilvl w:val="0"/>
                <w:numId w:val="16"/>
              </w:numPr>
              <w:tabs>
                <w:tab w:val="left" w:pos="3090"/>
              </w:tabs>
              <w:spacing w:line="360" w:lineRule="auto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</w:rPr>
              <w:t xml:space="preserve">Not daily </w:t>
            </w:r>
          </w:p>
        </w:tc>
        <w:tc>
          <w:tcPr>
            <w:tcW w:w="923" w:type="dxa"/>
          </w:tcPr>
          <w:p w14:paraId="0D4BFD93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2C33C3AB" w14:textId="77777777" w:rsidTr="006530D0">
        <w:trPr>
          <w:trHeight w:val="894"/>
        </w:trPr>
        <w:tc>
          <w:tcPr>
            <w:tcW w:w="921" w:type="dxa"/>
          </w:tcPr>
          <w:p w14:paraId="5451F11A" w14:textId="02736431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017" w:type="dxa"/>
          </w:tcPr>
          <w:p w14:paraId="669B5EF0" w14:textId="52594C61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hat type of shoes do you have? </w:t>
            </w:r>
          </w:p>
        </w:tc>
        <w:tc>
          <w:tcPr>
            <w:tcW w:w="3636" w:type="dxa"/>
          </w:tcPr>
          <w:p w14:paraId="46D4066C" w14:textId="77777777" w:rsidR="00020946" w:rsidRPr="00E63CF2" w:rsidRDefault="00020946" w:rsidP="00020946">
            <w:pPr>
              <w:pStyle w:val="ListParagraph"/>
              <w:numPr>
                <w:ilvl w:val="0"/>
                <w:numId w:val="21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losed shoes plastic</w:t>
            </w:r>
          </w:p>
          <w:p w14:paraId="4F072743" w14:textId="77777777" w:rsidR="00020946" w:rsidRPr="00E63CF2" w:rsidRDefault="00020946" w:rsidP="00020946">
            <w:pPr>
              <w:pStyle w:val="ListParagraph"/>
              <w:numPr>
                <w:ilvl w:val="0"/>
                <w:numId w:val="21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losed shoes leather</w:t>
            </w:r>
          </w:p>
          <w:p w14:paraId="607A20DC" w14:textId="77777777" w:rsidR="00020946" w:rsidRPr="00E63CF2" w:rsidRDefault="00020946" w:rsidP="00020946">
            <w:pPr>
              <w:pStyle w:val="ListParagraph"/>
              <w:numPr>
                <w:ilvl w:val="0"/>
                <w:numId w:val="21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</w:t>
            </w:r>
            <w:r w:rsidRPr="00E63CF2">
              <w:rPr>
                <w:rStyle w:val="markedcontent"/>
                <w:rFonts w:ascii="Times New Roman" w:hAnsi="Times New Roman" w:cs="Times New Roman"/>
              </w:rPr>
              <w:t xml:space="preserve">losed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anvas</w:t>
            </w:r>
          </w:p>
          <w:p w14:paraId="71961DFD" w14:textId="484B8ADD" w:rsidR="00020946" w:rsidRPr="00E63CF2" w:rsidRDefault="00020946" w:rsidP="00020946">
            <w:pPr>
              <w:pStyle w:val="ListParagraph"/>
              <w:numPr>
                <w:ilvl w:val="0"/>
                <w:numId w:val="16"/>
              </w:numPr>
              <w:tabs>
                <w:tab w:val="left" w:pos="3090"/>
              </w:tabs>
              <w:spacing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Sandals/Kongo</w:t>
            </w:r>
          </w:p>
        </w:tc>
        <w:tc>
          <w:tcPr>
            <w:tcW w:w="923" w:type="dxa"/>
          </w:tcPr>
          <w:p w14:paraId="270955F8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14231301" w14:textId="77777777" w:rsidTr="006530D0">
        <w:trPr>
          <w:trHeight w:val="440"/>
        </w:trPr>
        <w:tc>
          <w:tcPr>
            <w:tcW w:w="921" w:type="dxa"/>
          </w:tcPr>
          <w:p w14:paraId="44FF21C9" w14:textId="44245356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017" w:type="dxa"/>
          </w:tcPr>
          <w:p w14:paraId="0ABFEDC5" w14:textId="4CCA6735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Wearing shoes at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time of interview</w:t>
            </w:r>
          </w:p>
        </w:tc>
        <w:tc>
          <w:tcPr>
            <w:tcW w:w="3636" w:type="dxa"/>
          </w:tcPr>
          <w:p w14:paraId="21FBFB46" w14:textId="77777777" w:rsidR="00020946" w:rsidRPr="00E63CF2" w:rsidRDefault="00020946" w:rsidP="00020946">
            <w:pPr>
              <w:pStyle w:val="ListParagraph"/>
              <w:numPr>
                <w:ilvl w:val="0"/>
                <w:numId w:val="23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0115891" w14:textId="4B40A93D" w:rsidR="00020946" w:rsidRPr="00E63CF2" w:rsidRDefault="00020946" w:rsidP="00020946">
            <w:pPr>
              <w:pStyle w:val="ListParagraph"/>
              <w:numPr>
                <w:ilvl w:val="0"/>
                <w:numId w:val="23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923" w:type="dxa"/>
          </w:tcPr>
          <w:p w14:paraId="347F566B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07694AA4" w14:textId="77777777" w:rsidTr="006530D0">
        <w:trPr>
          <w:trHeight w:val="440"/>
        </w:trPr>
        <w:tc>
          <w:tcPr>
            <w:tcW w:w="921" w:type="dxa"/>
          </w:tcPr>
          <w:p w14:paraId="54BAE876" w14:textId="64BDCF20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17" w:type="dxa"/>
          </w:tcPr>
          <w:p w14:paraId="2174E3BD" w14:textId="3A68DDED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hat kind of shoes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the interviewee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ear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at the time of interview?</w:t>
            </w:r>
          </w:p>
        </w:tc>
        <w:tc>
          <w:tcPr>
            <w:tcW w:w="3636" w:type="dxa"/>
          </w:tcPr>
          <w:p w14:paraId="34EEC5F7" w14:textId="77777777" w:rsidR="00020946" w:rsidRDefault="00020946" w:rsidP="00020946">
            <w:pPr>
              <w:pStyle w:val="ListParagraph"/>
              <w:numPr>
                <w:ilvl w:val="0"/>
                <w:numId w:val="22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losed shoes plastic</w:t>
            </w:r>
          </w:p>
          <w:p w14:paraId="42CCAF8A" w14:textId="77777777" w:rsidR="00020946" w:rsidRDefault="00020946" w:rsidP="00020946">
            <w:pPr>
              <w:pStyle w:val="ListParagraph"/>
              <w:numPr>
                <w:ilvl w:val="0"/>
                <w:numId w:val="22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losed shoes leather</w:t>
            </w:r>
          </w:p>
          <w:p w14:paraId="6F064971" w14:textId="77777777" w:rsidR="00020946" w:rsidRDefault="00020946" w:rsidP="00020946">
            <w:pPr>
              <w:pStyle w:val="ListParagraph"/>
              <w:numPr>
                <w:ilvl w:val="0"/>
                <w:numId w:val="22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</w:t>
            </w:r>
            <w:r w:rsidRPr="00E63CF2">
              <w:rPr>
                <w:rStyle w:val="markedcontent"/>
                <w:rFonts w:ascii="Times New Roman" w:hAnsi="Times New Roman" w:cs="Times New Roman"/>
              </w:rPr>
              <w:t xml:space="preserve">losed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anvas</w:t>
            </w:r>
          </w:p>
          <w:p w14:paraId="1C51A094" w14:textId="2BEE4628" w:rsidR="00020946" w:rsidRPr="00E63CF2" w:rsidRDefault="00020946" w:rsidP="00020946">
            <w:pPr>
              <w:pStyle w:val="ListParagraph"/>
              <w:numPr>
                <w:ilvl w:val="0"/>
                <w:numId w:val="22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Sandals/Kongo</w:t>
            </w:r>
          </w:p>
        </w:tc>
        <w:tc>
          <w:tcPr>
            <w:tcW w:w="923" w:type="dxa"/>
          </w:tcPr>
          <w:p w14:paraId="028A1C38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59B731B0" w14:textId="77777777" w:rsidTr="006530D0">
        <w:trPr>
          <w:trHeight w:val="440"/>
        </w:trPr>
        <w:tc>
          <w:tcPr>
            <w:tcW w:w="921" w:type="dxa"/>
          </w:tcPr>
          <w:p w14:paraId="133724B5" w14:textId="28DDE60F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7" w:type="dxa"/>
          </w:tcPr>
          <w:p w14:paraId="4587EAE7" w14:textId="20771DBF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Can you get enough water to wash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your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feet?</w:t>
            </w:r>
          </w:p>
        </w:tc>
        <w:tc>
          <w:tcPr>
            <w:tcW w:w="3636" w:type="dxa"/>
          </w:tcPr>
          <w:p w14:paraId="0A4B6DC6" w14:textId="4C44E8A6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23" w:type="dxa"/>
          </w:tcPr>
          <w:p w14:paraId="0ABEEDD8" w14:textId="58D5B526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20946" w:rsidRPr="00E63CF2" w14:paraId="53E9F898" w14:textId="77777777" w:rsidTr="006530D0">
        <w:trPr>
          <w:trHeight w:val="440"/>
        </w:trPr>
        <w:tc>
          <w:tcPr>
            <w:tcW w:w="921" w:type="dxa"/>
          </w:tcPr>
          <w:p w14:paraId="06A8DAD3" w14:textId="2C2CE34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17" w:type="dxa"/>
          </w:tcPr>
          <w:p w14:paraId="16DF7286" w14:textId="781A5B2B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at is the problem?</w:t>
            </w:r>
          </w:p>
        </w:tc>
        <w:tc>
          <w:tcPr>
            <w:tcW w:w="3636" w:type="dxa"/>
          </w:tcPr>
          <w:p w14:paraId="1539360E" w14:textId="21B1499B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1. Seasonal shortage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2. Distance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3.Other(specify</w:t>
            </w:r>
            <w:r w:rsidR="00CB06F9"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): _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923" w:type="dxa"/>
          </w:tcPr>
          <w:p w14:paraId="4EDB737A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3324FDFE" w14:textId="77777777" w:rsidTr="006530D0">
        <w:trPr>
          <w:trHeight w:val="440"/>
        </w:trPr>
        <w:tc>
          <w:tcPr>
            <w:tcW w:w="921" w:type="dxa"/>
          </w:tcPr>
          <w:p w14:paraId="6FC7E6FF" w14:textId="1CEBB53A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17" w:type="dxa"/>
          </w:tcPr>
          <w:p w14:paraId="62F5B9D3" w14:textId="2F39BD34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o you wash your feet daily?</w:t>
            </w:r>
          </w:p>
        </w:tc>
        <w:tc>
          <w:tcPr>
            <w:tcW w:w="3636" w:type="dxa"/>
          </w:tcPr>
          <w:p w14:paraId="07E6B0CB" w14:textId="03180370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1. Yes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923" w:type="dxa"/>
          </w:tcPr>
          <w:p w14:paraId="381906C1" w14:textId="15AB5D15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2 skip to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020946" w:rsidRPr="00E63CF2" w14:paraId="02AEF53C" w14:textId="77777777" w:rsidTr="006530D0">
        <w:trPr>
          <w:trHeight w:val="440"/>
        </w:trPr>
        <w:tc>
          <w:tcPr>
            <w:tcW w:w="921" w:type="dxa"/>
          </w:tcPr>
          <w:p w14:paraId="35E8F089" w14:textId="6659BC09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17" w:type="dxa"/>
          </w:tcPr>
          <w:p w14:paraId="4460865F" w14:textId="551C4BDB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How do you wash your feet? </w:t>
            </w:r>
          </w:p>
        </w:tc>
        <w:tc>
          <w:tcPr>
            <w:tcW w:w="3636" w:type="dxa"/>
          </w:tcPr>
          <w:p w14:paraId="7240B836" w14:textId="3E276391" w:rsidR="00020946" w:rsidRPr="00E63CF2" w:rsidRDefault="00CB06F9" w:rsidP="00020946">
            <w:pPr>
              <w:pStyle w:val="ListParagraph"/>
              <w:numPr>
                <w:ilvl w:val="0"/>
                <w:numId w:val="3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By w</w:t>
            </w:r>
            <w:r w:rsidR="00020946"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ter only</w:t>
            </w:r>
          </w:p>
          <w:p w14:paraId="460FB2BE" w14:textId="58112D8B" w:rsidR="00020946" w:rsidRPr="00E63CF2" w:rsidRDefault="00CB06F9" w:rsidP="00020946">
            <w:pPr>
              <w:pStyle w:val="ListParagraph"/>
              <w:numPr>
                <w:ilvl w:val="0"/>
                <w:numId w:val="3"/>
              </w:numPr>
              <w:tabs>
                <w:tab w:val="left" w:pos="3090"/>
              </w:tabs>
              <w:spacing w:after="0" w:line="360" w:lineRule="auto"/>
              <w:ind w:left="341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By</w:t>
            </w:r>
            <w:proofErr w:type="gramEnd"/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="00020946"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ter and soap</w:t>
            </w:r>
          </w:p>
        </w:tc>
        <w:tc>
          <w:tcPr>
            <w:tcW w:w="923" w:type="dxa"/>
          </w:tcPr>
          <w:p w14:paraId="634900C2" w14:textId="232849AD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f 2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20946" w:rsidRPr="00E63CF2" w14:paraId="4F021EA1" w14:textId="77777777" w:rsidTr="006530D0">
        <w:trPr>
          <w:trHeight w:val="440"/>
        </w:trPr>
        <w:tc>
          <w:tcPr>
            <w:tcW w:w="921" w:type="dxa"/>
          </w:tcPr>
          <w:p w14:paraId="1EE43F0B" w14:textId="6C007BD9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17" w:type="dxa"/>
          </w:tcPr>
          <w:p w14:paraId="35535EB7" w14:textId="7F44B089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Frequency of feet washing by water only? </w:t>
            </w:r>
          </w:p>
        </w:tc>
        <w:tc>
          <w:tcPr>
            <w:tcW w:w="3636" w:type="dxa"/>
          </w:tcPr>
          <w:p w14:paraId="09357C79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1. Daily </w:t>
            </w:r>
          </w:p>
          <w:p w14:paraId="5A656487" w14:textId="06D46B62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Not daily </w:t>
            </w:r>
          </w:p>
        </w:tc>
        <w:tc>
          <w:tcPr>
            <w:tcW w:w="923" w:type="dxa"/>
          </w:tcPr>
          <w:p w14:paraId="7ECE64E8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0E222C1F" w14:textId="77777777" w:rsidTr="006530D0">
        <w:trPr>
          <w:trHeight w:val="440"/>
        </w:trPr>
        <w:tc>
          <w:tcPr>
            <w:tcW w:w="921" w:type="dxa"/>
          </w:tcPr>
          <w:p w14:paraId="0B9A2387" w14:textId="27B33889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17" w:type="dxa"/>
          </w:tcPr>
          <w:p w14:paraId="3351988F" w14:textId="40A1D16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Frequency of feet washing </w:t>
            </w:r>
            <w:proofErr w:type="gramStart"/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by</w:t>
            </w:r>
            <w:proofErr w:type="gramEnd"/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water and soap? </w:t>
            </w:r>
          </w:p>
        </w:tc>
        <w:tc>
          <w:tcPr>
            <w:tcW w:w="3636" w:type="dxa"/>
          </w:tcPr>
          <w:p w14:paraId="1AEB40D3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1. Daily </w:t>
            </w:r>
          </w:p>
          <w:p w14:paraId="5C56675C" w14:textId="0AC65C12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2. Not daily</w:t>
            </w:r>
          </w:p>
        </w:tc>
        <w:tc>
          <w:tcPr>
            <w:tcW w:w="923" w:type="dxa"/>
          </w:tcPr>
          <w:p w14:paraId="79C82436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1AE4490C" w14:textId="77777777" w:rsidTr="00E03137">
        <w:trPr>
          <w:trHeight w:val="440"/>
        </w:trPr>
        <w:tc>
          <w:tcPr>
            <w:tcW w:w="921" w:type="dxa"/>
            <w:shd w:val="clear" w:color="auto" w:fill="BFBFBF" w:themeFill="background1" w:themeFillShade="BF"/>
          </w:tcPr>
          <w:p w14:paraId="1B53DA5F" w14:textId="4030574E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Part III</w:t>
            </w:r>
          </w:p>
        </w:tc>
        <w:tc>
          <w:tcPr>
            <w:tcW w:w="4017" w:type="dxa"/>
            <w:shd w:val="clear" w:color="auto" w:fill="BFBFBF" w:themeFill="background1" w:themeFillShade="BF"/>
          </w:tcPr>
          <w:p w14:paraId="7AED2641" w14:textId="6065CD98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E63CF2">
              <w:rPr>
                <w:rFonts w:ascii="Times New Roman" w:hAnsi="Times New Roman" w:cs="Times New Roman"/>
                <w:b/>
                <w:sz w:val="24"/>
                <w:szCs w:val="24"/>
              </w:rPr>
              <w:t>xposure</w:t>
            </w:r>
            <w:r w:rsidRPr="00E63C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family related </w:t>
            </w:r>
            <w:r w:rsidR="00CB06F9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3636" w:type="dxa"/>
            <w:shd w:val="clear" w:color="auto" w:fill="BFBFBF" w:themeFill="background1" w:themeFillShade="BF"/>
          </w:tcPr>
          <w:p w14:paraId="76E19135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shd w:val="clear" w:color="auto" w:fill="BFBFBF" w:themeFill="background1" w:themeFillShade="BF"/>
          </w:tcPr>
          <w:p w14:paraId="468C995C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27AFE9C6" w14:textId="77777777" w:rsidTr="006530D0">
        <w:trPr>
          <w:trHeight w:val="440"/>
        </w:trPr>
        <w:tc>
          <w:tcPr>
            <w:tcW w:w="921" w:type="dxa"/>
          </w:tcPr>
          <w:p w14:paraId="75F9CA12" w14:textId="3628471A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017" w:type="dxa"/>
          </w:tcPr>
          <w:p w14:paraId="0ACA1964" w14:textId="0D019606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Do you regularly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travel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barefoot for different social purpose?</w:t>
            </w:r>
          </w:p>
        </w:tc>
        <w:tc>
          <w:tcPr>
            <w:tcW w:w="3636" w:type="dxa"/>
          </w:tcPr>
          <w:p w14:paraId="51153422" w14:textId="5CB2BFA1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63CC6C1" w14:textId="506E77DA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3" w:type="dxa"/>
          </w:tcPr>
          <w:p w14:paraId="64A1A125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213757BA" w14:textId="77777777" w:rsidTr="006530D0">
        <w:trPr>
          <w:trHeight w:val="440"/>
        </w:trPr>
        <w:tc>
          <w:tcPr>
            <w:tcW w:w="921" w:type="dxa"/>
          </w:tcPr>
          <w:p w14:paraId="1DD61D9F" w14:textId="24E0033B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017" w:type="dxa"/>
          </w:tcPr>
          <w:p w14:paraId="121761A4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uring farming do you wear shoes?</w:t>
            </w:r>
          </w:p>
          <w:p w14:paraId="3A3B2EE2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6" w:type="dxa"/>
          </w:tcPr>
          <w:p w14:paraId="5580A5BE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lastRenderedPageBreak/>
              <w:t>1.Yes</w:t>
            </w:r>
          </w:p>
          <w:p w14:paraId="0B8270F1" w14:textId="38F8C368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3" w:type="dxa"/>
          </w:tcPr>
          <w:p w14:paraId="2633830D" w14:textId="63EBA8EC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4BBBE562" w14:textId="77777777" w:rsidTr="006530D0">
        <w:trPr>
          <w:trHeight w:val="440"/>
        </w:trPr>
        <w:tc>
          <w:tcPr>
            <w:tcW w:w="921" w:type="dxa"/>
          </w:tcPr>
          <w:p w14:paraId="11BFD90A" w14:textId="3C04C65D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017" w:type="dxa"/>
          </w:tcPr>
          <w:p w14:paraId="07F60E7B" w14:textId="422ED171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How much time do you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spend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farming barefoot?</w:t>
            </w:r>
          </w:p>
        </w:tc>
        <w:tc>
          <w:tcPr>
            <w:tcW w:w="3636" w:type="dxa"/>
          </w:tcPr>
          <w:p w14:paraId="059640DB" w14:textId="7467C1BD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-------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E13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H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  <w:tc>
          <w:tcPr>
            <w:tcW w:w="923" w:type="dxa"/>
          </w:tcPr>
          <w:p w14:paraId="7042BF90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6D483446" w14:textId="77777777" w:rsidTr="006530D0">
        <w:trPr>
          <w:trHeight w:val="440"/>
        </w:trPr>
        <w:tc>
          <w:tcPr>
            <w:tcW w:w="921" w:type="dxa"/>
          </w:tcPr>
          <w:p w14:paraId="7E7542BE" w14:textId="7FBC9CEC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017" w:type="dxa"/>
          </w:tcPr>
          <w:p w14:paraId="738E72C6" w14:textId="5BF53B36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there any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family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member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have </w:t>
            </w: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leg swelling?</w:t>
            </w:r>
          </w:p>
        </w:tc>
        <w:tc>
          <w:tcPr>
            <w:tcW w:w="3636" w:type="dxa"/>
          </w:tcPr>
          <w:p w14:paraId="3E6BEB82" w14:textId="77777777" w:rsidR="00020946" w:rsidRPr="00E63CF2" w:rsidRDefault="00020946" w:rsidP="00020946">
            <w:pPr>
              <w:pStyle w:val="ListParagraph"/>
              <w:numPr>
                <w:ilvl w:val="0"/>
                <w:numId w:val="19"/>
              </w:num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Y</w:t>
            </w:r>
            <w:r w:rsidRPr="00E63CF2">
              <w:rPr>
                <w:rStyle w:val="markedcontent"/>
                <w:rFonts w:ascii="Times New Roman" w:hAnsi="Times New Roman" w:cs="Times New Roman"/>
              </w:rPr>
              <w:t xml:space="preserve">es </w:t>
            </w:r>
          </w:p>
          <w:p w14:paraId="3AD60A98" w14:textId="5B81A607" w:rsidR="00020946" w:rsidRPr="00E63CF2" w:rsidRDefault="00020946" w:rsidP="00020946">
            <w:pPr>
              <w:pStyle w:val="ListParagraph"/>
              <w:numPr>
                <w:ilvl w:val="0"/>
                <w:numId w:val="19"/>
              </w:num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23" w:type="dxa"/>
          </w:tcPr>
          <w:p w14:paraId="40613C04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946" w:rsidRPr="00E63CF2" w14:paraId="09884DC7" w14:textId="77777777" w:rsidTr="006530D0">
        <w:trPr>
          <w:trHeight w:val="440"/>
        </w:trPr>
        <w:tc>
          <w:tcPr>
            <w:tcW w:w="921" w:type="dxa"/>
          </w:tcPr>
          <w:p w14:paraId="6DE7DEF3" w14:textId="397ECEA6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3CF2">
              <w:rPr>
                <w:rFonts w:ascii="Times New Roman" w:hAnsi="Times New Roman" w:cs="Times New Roman"/>
              </w:rPr>
              <w:t xml:space="preserve">05 </w:t>
            </w:r>
          </w:p>
        </w:tc>
        <w:tc>
          <w:tcPr>
            <w:tcW w:w="4017" w:type="dxa"/>
          </w:tcPr>
          <w:p w14:paraId="736103E4" w14:textId="7CC17109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Wh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ose family member is/are </w:t>
            </w: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ffected?</w:t>
            </w:r>
          </w:p>
        </w:tc>
        <w:tc>
          <w:tcPr>
            <w:tcW w:w="3636" w:type="dxa"/>
          </w:tcPr>
          <w:p w14:paraId="4AE43F98" w14:textId="77777777" w:rsidR="00020946" w:rsidRPr="00E63CF2" w:rsidRDefault="00020946" w:rsidP="00020946">
            <w:pPr>
              <w:pStyle w:val="ListParagraph"/>
              <w:numPr>
                <w:ilvl w:val="0"/>
                <w:numId w:val="20"/>
              </w:num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F</w:t>
            </w:r>
            <w:r w:rsidRPr="00E63CF2">
              <w:rPr>
                <w:rStyle w:val="markedcontent"/>
                <w:rFonts w:ascii="Times New Roman" w:hAnsi="Times New Roman" w:cs="Times New Roman"/>
              </w:rPr>
              <w:t xml:space="preserve">ather </w:t>
            </w:r>
          </w:p>
          <w:p w14:paraId="3271BC49" w14:textId="77777777" w:rsidR="00020946" w:rsidRPr="00E63CF2" w:rsidRDefault="00020946" w:rsidP="00020946">
            <w:pPr>
              <w:pStyle w:val="ListParagraph"/>
              <w:numPr>
                <w:ilvl w:val="0"/>
                <w:numId w:val="20"/>
              </w:num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</w:rPr>
              <w:t xml:space="preserve">Mother </w:t>
            </w:r>
          </w:p>
          <w:p w14:paraId="681B8731" w14:textId="555E9E36" w:rsidR="00020946" w:rsidRPr="00E63CF2" w:rsidRDefault="00020946" w:rsidP="00020946">
            <w:pPr>
              <w:pStyle w:val="ListParagraph"/>
              <w:numPr>
                <w:ilvl w:val="0"/>
                <w:numId w:val="20"/>
              </w:num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</w:rPr>
              <w:t>Grandparents</w:t>
            </w:r>
          </w:p>
          <w:p w14:paraId="6BDF2628" w14:textId="0051E25E" w:rsidR="00020946" w:rsidRPr="00E63CF2" w:rsidRDefault="00020946" w:rsidP="00020946">
            <w:pPr>
              <w:pStyle w:val="ListParagraph"/>
              <w:numPr>
                <w:ilvl w:val="0"/>
                <w:numId w:val="20"/>
              </w:numPr>
              <w:tabs>
                <w:tab w:val="left" w:pos="3090"/>
              </w:tabs>
              <w:spacing w:line="360" w:lineRule="auto"/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 w:rsidRPr="00E63CF2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 w:rsidR="00CB06F9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-</w:t>
            </w:r>
            <w:r w:rsidR="00CB06F9">
              <w:rPr>
                <w:rStyle w:val="markedcontent"/>
              </w:rPr>
              <w:t>-----------</w:t>
            </w:r>
          </w:p>
        </w:tc>
        <w:tc>
          <w:tcPr>
            <w:tcW w:w="923" w:type="dxa"/>
          </w:tcPr>
          <w:p w14:paraId="6AC7AEC3" w14:textId="77777777" w:rsidR="00020946" w:rsidRPr="00E63CF2" w:rsidRDefault="00020946" w:rsidP="00020946">
            <w:pPr>
              <w:tabs>
                <w:tab w:val="left" w:pos="309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9A9A98" w14:textId="77777777" w:rsidR="00554F18" w:rsidRPr="00E63CF2" w:rsidRDefault="00554F18" w:rsidP="00554F1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28B8AC" w14:textId="0E63D809" w:rsidR="003A6CF1" w:rsidRPr="00E63CF2" w:rsidRDefault="003A6CF1" w:rsidP="00C855D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63CF2">
        <w:rPr>
          <w:rFonts w:ascii="Times New Roman" w:hAnsi="Times New Roman" w:cs="Times New Roman"/>
          <w:b/>
          <w:sz w:val="24"/>
          <w:szCs w:val="24"/>
        </w:rPr>
        <w:t xml:space="preserve">Thank you </w:t>
      </w:r>
      <w:r w:rsidR="00A17BD5" w:rsidRPr="00E63CF2">
        <w:rPr>
          <w:rFonts w:ascii="Times New Roman" w:hAnsi="Times New Roman" w:cs="Times New Roman"/>
          <w:b/>
          <w:sz w:val="24"/>
          <w:szCs w:val="24"/>
        </w:rPr>
        <w:t>very much for your time and participation</w:t>
      </w:r>
      <w:r w:rsidRPr="00E63CF2">
        <w:rPr>
          <w:rFonts w:ascii="Times New Roman" w:hAnsi="Times New Roman" w:cs="Times New Roman"/>
          <w:b/>
          <w:sz w:val="24"/>
          <w:szCs w:val="24"/>
        </w:rPr>
        <w:t>!</w:t>
      </w:r>
    </w:p>
    <w:sectPr w:rsidR="003A6CF1" w:rsidRPr="00E63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87D62"/>
    <w:multiLevelType w:val="hybridMultilevel"/>
    <w:tmpl w:val="42EEFC8C"/>
    <w:lvl w:ilvl="0" w:tplc="0409000F">
      <w:start w:val="1"/>
      <w:numFmt w:val="decimal"/>
      <w:lvlText w:val="%1."/>
      <w:lvlJc w:val="left"/>
      <w:pPr>
        <w:ind w:left="-7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76" w:hanging="360"/>
      </w:pPr>
    </w:lvl>
    <w:lvl w:ilvl="2" w:tplc="0409001B" w:tentative="1">
      <w:start w:val="1"/>
      <w:numFmt w:val="lowerRoman"/>
      <w:lvlText w:val="%3."/>
      <w:lvlJc w:val="right"/>
      <w:pPr>
        <w:ind w:left="644" w:hanging="180"/>
      </w:pPr>
    </w:lvl>
    <w:lvl w:ilvl="3" w:tplc="0409000F" w:tentative="1">
      <w:start w:val="1"/>
      <w:numFmt w:val="decimal"/>
      <w:lvlText w:val="%4."/>
      <w:lvlJc w:val="left"/>
      <w:pPr>
        <w:ind w:left="1364" w:hanging="360"/>
      </w:pPr>
    </w:lvl>
    <w:lvl w:ilvl="4" w:tplc="04090019" w:tentative="1">
      <w:start w:val="1"/>
      <w:numFmt w:val="lowerLetter"/>
      <w:lvlText w:val="%5."/>
      <w:lvlJc w:val="left"/>
      <w:pPr>
        <w:ind w:left="2084" w:hanging="360"/>
      </w:pPr>
    </w:lvl>
    <w:lvl w:ilvl="5" w:tplc="0409001B" w:tentative="1">
      <w:start w:val="1"/>
      <w:numFmt w:val="lowerRoman"/>
      <w:lvlText w:val="%6."/>
      <w:lvlJc w:val="right"/>
      <w:pPr>
        <w:ind w:left="2804" w:hanging="180"/>
      </w:pPr>
    </w:lvl>
    <w:lvl w:ilvl="6" w:tplc="0409000F" w:tentative="1">
      <w:start w:val="1"/>
      <w:numFmt w:val="decimal"/>
      <w:lvlText w:val="%7."/>
      <w:lvlJc w:val="left"/>
      <w:pPr>
        <w:ind w:left="3524" w:hanging="360"/>
      </w:pPr>
    </w:lvl>
    <w:lvl w:ilvl="7" w:tplc="04090019" w:tentative="1">
      <w:start w:val="1"/>
      <w:numFmt w:val="lowerLetter"/>
      <w:lvlText w:val="%8."/>
      <w:lvlJc w:val="left"/>
      <w:pPr>
        <w:ind w:left="4244" w:hanging="360"/>
      </w:pPr>
    </w:lvl>
    <w:lvl w:ilvl="8" w:tplc="0409001B" w:tentative="1">
      <w:start w:val="1"/>
      <w:numFmt w:val="lowerRoman"/>
      <w:lvlText w:val="%9."/>
      <w:lvlJc w:val="right"/>
      <w:pPr>
        <w:ind w:left="4964" w:hanging="180"/>
      </w:pPr>
    </w:lvl>
  </w:abstractNum>
  <w:abstractNum w:abstractNumId="1" w15:restartNumberingAfterBreak="0">
    <w:nsid w:val="14B174F4"/>
    <w:multiLevelType w:val="hybridMultilevel"/>
    <w:tmpl w:val="5E8A7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A788A"/>
    <w:multiLevelType w:val="hybridMultilevel"/>
    <w:tmpl w:val="8E584F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ED64ED"/>
    <w:multiLevelType w:val="hybridMultilevel"/>
    <w:tmpl w:val="4CF48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40B27"/>
    <w:multiLevelType w:val="hybridMultilevel"/>
    <w:tmpl w:val="55FAABFC"/>
    <w:lvl w:ilvl="0" w:tplc="4D74B174">
      <w:start w:val="1"/>
      <w:numFmt w:val="decimal"/>
      <w:lvlText w:val="%1."/>
      <w:lvlJc w:val="left"/>
      <w:pPr>
        <w:ind w:left="-93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-210" w:hanging="360"/>
      </w:pPr>
    </w:lvl>
    <w:lvl w:ilvl="2" w:tplc="0409001B" w:tentative="1">
      <w:start w:val="1"/>
      <w:numFmt w:val="lowerRoman"/>
      <w:lvlText w:val="%3."/>
      <w:lvlJc w:val="right"/>
      <w:pPr>
        <w:ind w:left="510" w:hanging="180"/>
      </w:pPr>
    </w:lvl>
    <w:lvl w:ilvl="3" w:tplc="0409000F" w:tentative="1">
      <w:start w:val="1"/>
      <w:numFmt w:val="decimal"/>
      <w:lvlText w:val="%4."/>
      <w:lvlJc w:val="left"/>
      <w:pPr>
        <w:ind w:left="1230" w:hanging="360"/>
      </w:pPr>
    </w:lvl>
    <w:lvl w:ilvl="4" w:tplc="04090019" w:tentative="1">
      <w:start w:val="1"/>
      <w:numFmt w:val="lowerLetter"/>
      <w:lvlText w:val="%5."/>
      <w:lvlJc w:val="left"/>
      <w:pPr>
        <w:ind w:left="1950" w:hanging="360"/>
      </w:pPr>
    </w:lvl>
    <w:lvl w:ilvl="5" w:tplc="0409001B" w:tentative="1">
      <w:start w:val="1"/>
      <w:numFmt w:val="lowerRoman"/>
      <w:lvlText w:val="%6."/>
      <w:lvlJc w:val="right"/>
      <w:pPr>
        <w:ind w:left="2670" w:hanging="180"/>
      </w:pPr>
    </w:lvl>
    <w:lvl w:ilvl="6" w:tplc="0409000F" w:tentative="1">
      <w:start w:val="1"/>
      <w:numFmt w:val="decimal"/>
      <w:lvlText w:val="%7."/>
      <w:lvlJc w:val="left"/>
      <w:pPr>
        <w:ind w:left="3390" w:hanging="360"/>
      </w:pPr>
    </w:lvl>
    <w:lvl w:ilvl="7" w:tplc="04090019" w:tentative="1">
      <w:start w:val="1"/>
      <w:numFmt w:val="lowerLetter"/>
      <w:lvlText w:val="%8."/>
      <w:lvlJc w:val="left"/>
      <w:pPr>
        <w:ind w:left="4110" w:hanging="360"/>
      </w:pPr>
    </w:lvl>
    <w:lvl w:ilvl="8" w:tplc="0409001B" w:tentative="1">
      <w:start w:val="1"/>
      <w:numFmt w:val="lowerRoman"/>
      <w:lvlText w:val="%9."/>
      <w:lvlJc w:val="right"/>
      <w:pPr>
        <w:ind w:left="4830" w:hanging="180"/>
      </w:pPr>
    </w:lvl>
  </w:abstractNum>
  <w:abstractNum w:abstractNumId="5" w15:restartNumberingAfterBreak="0">
    <w:nsid w:val="19114FEF"/>
    <w:multiLevelType w:val="hybridMultilevel"/>
    <w:tmpl w:val="73A4C2B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93126"/>
    <w:multiLevelType w:val="hybridMultilevel"/>
    <w:tmpl w:val="9356F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A10EF"/>
    <w:multiLevelType w:val="hybridMultilevel"/>
    <w:tmpl w:val="731A2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513181"/>
    <w:multiLevelType w:val="hybridMultilevel"/>
    <w:tmpl w:val="9D3EC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DC4969"/>
    <w:multiLevelType w:val="hybridMultilevel"/>
    <w:tmpl w:val="6BEEE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EA58F0"/>
    <w:multiLevelType w:val="hybridMultilevel"/>
    <w:tmpl w:val="77267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070BC"/>
    <w:multiLevelType w:val="hybridMultilevel"/>
    <w:tmpl w:val="D174D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2A3C54"/>
    <w:multiLevelType w:val="hybridMultilevel"/>
    <w:tmpl w:val="C00AB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330E70"/>
    <w:multiLevelType w:val="hybridMultilevel"/>
    <w:tmpl w:val="72FEF46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1C5097"/>
    <w:multiLevelType w:val="hybridMultilevel"/>
    <w:tmpl w:val="09B02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6E095E"/>
    <w:multiLevelType w:val="hybridMultilevel"/>
    <w:tmpl w:val="4ACA9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5044DC"/>
    <w:multiLevelType w:val="hybridMultilevel"/>
    <w:tmpl w:val="C4A69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FA34DA"/>
    <w:multiLevelType w:val="hybridMultilevel"/>
    <w:tmpl w:val="DFE053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CB189C"/>
    <w:multiLevelType w:val="hybridMultilevel"/>
    <w:tmpl w:val="D084F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874410"/>
    <w:multiLevelType w:val="hybridMultilevel"/>
    <w:tmpl w:val="9C109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3B779A"/>
    <w:multiLevelType w:val="hybridMultilevel"/>
    <w:tmpl w:val="ED9E6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10109B"/>
    <w:multiLevelType w:val="hybridMultilevel"/>
    <w:tmpl w:val="DF264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952A8A"/>
    <w:multiLevelType w:val="hybridMultilevel"/>
    <w:tmpl w:val="2FCAB76E"/>
    <w:lvl w:ilvl="0" w:tplc="A6D257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A85119"/>
    <w:multiLevelType w:val="hybridMultilevel"/>
    <w:tmpl w:val="DBBE8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153A5B"/>
    <w:multiLevelType w:val="hybridMultilevel"/>
    <w:tmpl w:val="E6422F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2772D2"/>
    <w:multiLevelType w:val="hybridMultilevel"/>
    <w:tmpl w:val="42EEFC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997CE2"/>
    <w:multiLevelType w:val="hybridMultilevel"/>
    <w:tmpl w:val="A5985BEE"/>
    <w:lvl w:ilvl="0" w:tplc="2DBCFE84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E162C6F"/>
    <w:multiLevelType w:val="hybridMultilevel"/>
    <w:tmpl w:val="8AA2E8AC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D02A27"/>
    <w:multiLevelType w:val="hybridMultilevel"/>
    <w:tmpl w:val="E70EB3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C56A9B"/>
    <w:multiLevelType w:val="hybridMultilevel"/>
    <w:tmpl w:val="72FEF46C"/>
    <w:lvl w:ilvl="0" w:tplc="B03A2C7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8D62F4"/>
    <w:multiLevelType w:val="hybridMultilevel"/>
    <w:tmpl w:val="94644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DD3C1B"/>
    <w:multiLevelType w:val="hybridMultilevel"/>
    <w:tmpl w:val="0096D88C"/>
    <w:lvl w:ilvl="0" w:tplc="1472C59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5271731">
    <w:abstractNumId w:val="20"/>
  </w:num>
  <w:num w:numId="2" w16cid:durableId="640883592">
    <w:abstractNumId w:val="6"/>
  </w:num>
  <w:num w:numId="3" w16cid:durableId="257711687">
    <w:abstractNumId w:val="4"/>
  </w:num>
  <w:num w:numId="4" w16cid:durableId="220749837">
    <w:abstractNumId w:val="22"/>
  </w:num>
  <w:num w:numId="5" w16cid:durableId="398796422">
    <w:abstractNumId w:val="29"/>
  </w:num>
  <w:num w:numId="6" w16cid:durableId="52630215">
    <w:abstractNumId w:val="21"/>
  </w:num>
  <w:num w:numId="7" w16cid:durableId="11763622">
    <w:abstractNumId w:val="23"/>
  </w:num>
  <w:num w:numId="8" w16cid:durableId="531302935">
    <w:abstractNumId w:val="27"/>
  </w:num>
  <w:num w:numId="9" w16cid:durableId="488328720">
    <w:abstractNumId w:val="13"/>
  </w:num>
  <w:num w:numId="10" w16cid:durableId="1218009810">
    <w:abstractNumId w:val="31"/>
  </w:num>
  <w:num w:numId="11" w16cid:durableId="185217458">
    <w:abstractNumId w:val="19"/>
  </w:num>
  <w:num w:numId="12" w16cid:durableId="2034258044">
    <w:abstractNumId w:val="17"/>
  </w:num>
  <w:num w:numId="13" w16cid:durableId="993534349">
    <w:abstractNumId w:val="8"/>
  </w:num>
  <w:num w:numId="14" w16cid:durableId="239144227">
    <w:abstractNumId w:val="15"/>
  </w:num>
  <w:num w:numId="15" w16cid:durableId="1929608838">
    <w:abstractNumId w:val="10"/>
  </w:num>
  <w:num w:numId="16" w16cid:durableId="767384893">
    <w:abstractNumId w:val="7"/>
  </w:num>
  <w:num w:numId="17" w16cid:durableId="1130319314">
    <w:abstractNumId w:val="5"/>
  </w:num>
  <w:num w:numId="18" w16cid:durableId="334962592">
    <w:abstractNumId w:val="18"/>
  </w:num>
  <w:num w:numId="19" w16cid:durableId="518810161">
    <w:abstractNumId w:val="9"/>
  </w:num>
  <w:num w:numId="20" w16cid:durableId="218829089">
    <w:abstractNumId w:val="30"/>
  </w:num>
  <w:num w:numId="21" w16cid:durableId="2053456083">
    <w:abstractNumId w:val="0"/>
  </w:num>
  <w:num w:numId="22" w16cid:durableId="551697038">
    <w:abstractNumId w:val="25"/>
  </w:num>
  <w:num w:numId="23" w16cid:durableId="1140343569">
    <w:abstractNumId w:val="26"/>
  </w:num>
  <w:num w:numId="24" w16cid:durableId="1466200393">
    <w:abstractNumId w:val="2"/>
  </w:num>
  <w:num w:numId="25" w16cid:durableId="589238228">
    <w:abstractNumId w:val="12"/>
  </w:num>
  <w:num w:numId="26" w16cid:durableId="996223837">
    <w:abstractNumId w:val="24"/>
  </w:num>
  <w:num w:numId="27" w16cid:durableId="1794129337">
    <w:abstractNumId w:val="14"/>
  </w:num>
  <w:num w:numId="28" w16cid:durableId="907805661">
    <w:abstractNumId w:val="28"/>
  </w:num>
  <w:num w:numId="29" w16cid:durableId="609511931">
    <w:abstractNumId w:val="3"/>
  </w:num>
  <w:num w:numId="30" w16cid:durableId="192814155">
    <w:abstractNumId w:val="1"/>
  </w:num>
  <w:num w:numId="31" w16cid:durableId="1759449263">
    <w:abstractNumId w:val="16"/>
  </w:num>
  <w:num w:numId="32" w16cid:durableId="132520947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D5"/>
    <w:rsid w:val="00020946"/>
    <w:rsid w:val="00140DD1"/>
    <w:rsid w:val="00174053"/>
    <w:rsid w:val="001B5E13"/>
    <w:rsid w:val="001F26C0"/>
    <w:rsid w:val="00262F08"/>
    <w:rsid w:val="00271CC8"/>
    <w:rsid w:val="003A6CF1"/>
    <w:rsid w:val="004741CF"/>
    <w:rsid w:val="004F1A05"/>
    <w:rsid w:val="00554F18"/>
    <w:rsid w:val="006530D0"/>
    <w:rsid w:val="007714B3"/>
    <w:rsid w:val="009904BB"/>
    <w:rsid w:val="00A17BD5"/>
    <w:rsid w:val="00C855DE"/>
    <w:rsid w:val="00CB06F9"/>
    <w:rsid w:val="00E03137"/>
    <w:rsid w:val="00E63CF2"/>
    <w:rsid w:val="00F3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0CB52"/>
  <w15:chartTrackingRefBased/>
  <w15:docId w15:val="{8488B45D-6E7A-4B56-8B00-7F19A73C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1CF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6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6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5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41C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47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ut</dc:creator>
  <cp:keywords/>
  <dc:description/>
  <cp:lastModifiedBy>Animut</cp:lastModifiedBy>
  <cp:revision>9</cp:revision>
  <dcterms:created xsi:type="dcterms:W3CDTF">2025-03-24T08:33:00Z</dcterms:created>
  <dcterms:modified xsi:type="dcterms:W3CDTF">2025-03-24T15:42:00Z</dcterms:modified>
</cp:coreProperties>
</file>